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766357" w14:paraId="74300B87" w14:textId="77777777" w:rsidTr="00180FE0">
        <w:tc>
          <w:tcPr>
            <w:tcW w:w="9029" w:type="dxa"/>
          </w:tcPr>
          <w:p w14:paraId="2C41D25D" w14:textId="77777777" w:rsidR="00766357" w:rsidRDefault="00766357" w:rsidP="00180FE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B IDs</w:t>
            </w:r>
          </w:p>
        </w:tc>
      </w:tr>
      <w:tr w:rsidR="00766357" w14:paraId="4CBC6975" w14:textId="77777777" w:rsidTr="00180FE0">
        <w:trPr>
          <w:trHeight w:val="1328"/>
        </w:trPr>
        <w:tc>
          <w:tcPr>
            <w:tcW w:w="9029" w:type="dxa"/>
          </w:tcPr>
          <w:p w14:paraId="723740C3" w14:textId="77777777" w:rsidR="00766357" w:rsidRDefault="00766357" w:rsidP="00180FE0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R7Y, 5R7Z, 5R8T*, 5R80, 5R81*, 5R82, 5R83, 5R84, 5RE4, 5REB, 5REZ*, 5RF1,5RF3, 5RF, 5RF7 5RFE, 5RG1, 5RGH, 5RGI, 5RGU, 5RGV, 5RGW, 5RGX, 5RGY,5RGZ, 5RH0, 5RH1, 5RH2, 5RH3*, 5RH8, 6LU7*, 6LZE, 6M0K, 6M2N, 6M2Q, 6W63, 6Y2E, 6YB7, 7BQY, 7BRO, 7BUY*</w:t>
            </w:r>
          </w:p>
        </w:tc>
      </w:tr>
    </w:tbl>
    <w:p w14:paraId="3F43E74D" w14:textId="77777777" w:rsidR="00C014B8" w:rsidRDefault="00C014B8"/>
    <w:sectPr w:rsidR="00C0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57"/>
    <w:rsid w:val="00766357"/>
    <w:rsid w:val="00C0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44C24"/>
  <w15:chartTrackingRefBased/>
  <w15:docId w15:val="{AA34D7F5-F504-4AB6-B55F-0865AD29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66357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17FD3D16-FB1C-4939-91AE-126ADC99C88F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2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paj</dc:creator>
  <cp:keywords/>
  <dc:description/>
  <cp:lastModifiedBy>Katarzyna Papaj</cp:lastModifiedBy>
  <cp:revision>1</cp:revision>
  <dcterms:created xsi:type="dcterms:W3CDTF">2021-10-19T10:14:00Z</dcterms:created>
  <dcterms:modified xsi:type="dcterms:W3CDTF">2021-10-19T10:14:00Z</dcterms:modified>
</cp:coreProperties>
</file>